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062FA1"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E5E241B"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F485BE1"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5F9BC74"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BF6F68"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321A446"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5E45369"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6 and online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360AADA"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E874083"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C2E131" w:rsidR="00930A31"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045FB87" w:rsidR="00930A31"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3F9B3A"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6 bottom</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19FAB2F" w:rsidR="00FB3483"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76EFAF" w:rsidR="00930A31"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7CB31F" w:rsidR="00930A31"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3F0886C" w:rsidR="00930A31"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DAE811B" w:rsidR="00930A31"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A9BDBE6" w:rsidR="00930A31"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84FE065" w:rsidR="00930A31" w:rsidRPr="00930A31" w:rsidRDefault="00831E0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9FCF92" w:rsidR="006E5FE2"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F901DA4" w:rsidR="006E5FE2"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D28947" w:rsidR="00930A31"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8, flowchar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60609D6" w:rsidR="00930A31"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8, flowchar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E925DF4" w:rsidR="00FB3483"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8-10 and table 1 and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49A6235" w:rsidR="00FB3483"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4E81C42" w:rsidR="00FB3483"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790D49C" w:rsidR="00930A31"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6835F7" w:rsidR="00930A31"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8-10, table 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261C118" w:rsidR="00930A31"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Table 1 and 3</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1559E1" w:rsidR="00930A31"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78399F8" w:rsidR="00FB3483" w:rsidRPr="00930A31" w:rsidRDefault="00CE39F4"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9AF0D31" w:rsidR="00077B44"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DDF0284" w:rsidR="00930A31"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11-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5E2BF78" w:rsidR="00930A31"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14 bottom</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9FDB0EE" w:rsidR="00930A31"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2D6BBD" w:rsidR="00930A31"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15, figure 2 (algorithm)</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C7585F5" w:rsidR="00930A31"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8818CA4" w:rsidR="00930A31"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A6C9142" w:rsidR="00930A31"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20D85DD" w:rsidR="00077B44"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D556E9" w:rsidR="00077B44"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99F351E" w:rsidR="00077B44" w:rsidRPr="00930A31" w:rsidRDefault="00CE39F4" w:rsidP="00077B44">
            <w:pPr>
              <w:pStyle w:val="Default"/>
              <w:spacing w:before="40" w:after="40"/>
              <w:rPr>
                <w:rFonts w:ascii="Arial" w:hAnsi="Arial" w:cs="Arial"/>
                <w:color w:val="auto"/>
                <w:sz w:val="18"/>
                <w:szCs w:val="18"/>
              </w:rPr>
            </w:pPr>
            <w:r>
              <w:rPr>
                <w:rFonts w:ascii="Arial" w:hAnsi="Arial" w:cs="Arial"/>
                <w:color w:val="auto"/>
                <w:sz w:val="18"/>
                <w:szCs w:val="18"/>
              </w:rPr>
              <w:t xml:space="preserve">Data availability </w:t>
            </w:r>
            <w:r>
              <w:rPr>
                <w:rFonts w:ascii="Arial" w:hAnsi="Arial" w:cs="Arial"/>
                <w:color w:val="auto"/>
                <w:sz w:val="18"/>
                <w:szCs w:val="18"/>
              </w:rPr>
              <w:lastRenderedPageBreak/>
              <w:t>statemen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Lienhypertexte"/>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E42DD4" w14:textId="77777777" w:rsidR="002F6030" w:rsidRDefault="002F6030">
      <w:r>
        <w:separator/>
      </w:r>
    </w:p>
  </w:endnote>
  <w:endnote w:type="continuationSeparator" w:id="0">
    <w:p w14:paraId="5E3D74FE" w14:textId="77777777" w:rsidR="002F6030" w:rsidRDefault="002F6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0AB53E" w14:textId="77777777" w:rsidR="002F6030" w:rsidRDefault="002F6030">
      <w:r>
        <w:separator/>
      </w:r>
    </w:p>
  </w:footnote>
  <w:footnote w:type="continuationSeparator" w:id="0">
    <w:p w14:paraId="626168A0" w14:textId="77777777" w:rsidR="002F6030" w:rsidRDefault="002F603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C03CD79" w:rsidR="00947707" w:rsidRPr="00930A31" w:rsidRDefault="00884BF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7F702336">
          <wp:simplePos x="0" y="0"/>
          <wp:positionH relativeFrom="column">
            <wp:posOffset>0</wp:posOffset>
          </wp:positionH>
          <wp:positionV relativeFrom="paragraph">
            <wp:posOffset>-184150</wp:posOffset>
          </wp:positionV>
          <wp:extent cx="519430" cy="495300"/>
          <wp:effectExtent l="0" t="0" r="0" b="0"/>
          <wp:wrapSquare wrapText="bothSides"/>
          <wp:docPr id="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F5A81"/>
    <w:rsid w:val="002F6030"/>
    <w:rsid w:val="003103C2"/>
    <w:rsid w:val="003516AD"/>
    <w:rsid w:val="00363B8D"/>
    <w:rsid w:val="003760FB"/>
    <w:rsid w:val="003B79FF"/>
    <w:rsid w:val="00400A0B"/>
    <w:rsid w:val="004033C1"/>
    <w:rsid w:val="00443C1D"/>
    <w:rsid w:val="00461576"/>
    <w:rsid w:val="004C1685"/>
    <w:rsid w:val="004F1866"/>
    <w:rsid w:val="005078EE"/>
    <w:rsid w:val="00550BF1"/>
    <w:rsid w:val="0059028D"/>
    <w:rsid w:val="005979B8"/>
    <w:rsid w:val="005A190C"/>
    <w:rsid w:val="00640172"/>
    <w:rsid w:val="006E5FE2"/>
    <w:rsid w:val="006F3BA6"/>
    <w:rsid w:val="00726794"/>
    <w:rsid w:val="0075137B"/>
    <w:rsid w:val="0077253C"/>
    <w:rsid w:val="00831E09"/>
    <w:rsid w:val="008412D5"/>
    <w:rsid w:val="00884BF1"/>
    <w:rsid w:val="008A3EAE"/>
    <w:rsid w:val="008E2C91"/>
    <w:rsid w:val="00930A31"/>
    <w:rsid w:val="00947707"/>
    <w:rsid w:val="009827E5"/>
    <w:rsid w:val="00A215D2"/>
    <w:rsid w:val="00A86593"/>
    <w:rsid w:val="00AA7598"/>
    <w:rsid w:val="00AB79CE"/>
    <w:rsid w:val="00AE4BBD"/>
    <w:rsid w:val="00B51910"/>
    <w:rsid w:val="00B730D1"/>
    <w:rsid w:val="00C22710"/>
    <w:rsid w:val="00CE39F4"/>
    <w:rsid w:val="00D150F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tte">
    <w:name w:val="header"/>
    <w:basedOn w:val="Normal"/>
    <w:rsid w:val="00E324A8"/>
    <w:pPr>
      <w:tabs>
        <w:tab w:val="center" w:pos="4320"/>
        <w:tab w:val="right" w:pos="8640"/>
      </w:tabs>
    </w:pPr>
  </w:style>
  <w:style w:type="paragraph" w:styleId="Pieddepage">
    <w:name w:val="footer"/>
    <w:basedOn w:val="Normal"/>
    <w:rsid w:val="00E324A8"/>
    <w:pPr>
      <w:tabs>
        <w:tab w:val="center" w:pos="4320"/>
        <w:tab w:val="right" w:pos="8640"/>
      </w:tabs>
    </w:pPr>
  </w:style>
  <w:style w:type="character" w:styleId="Lienhypertexte">
    <w:name w:val="Hyperlink"/>
    <w:rsid w:val="00C22710"/>
    <w:rPr>
      <w:color w:val="0563C1"/>
      <w:u w:val="single"/>
    </w:rPr>
  </w:style>
  <w:style w:type="character" w:styleId="Mentionnonrsolu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23</Words>
  <Characters>618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rass Fabian</cp:lastModifiedBy>
  <cp:revision>3</cp:revision>
  <cp:lastPrinted>2020-11-24T03:02:00Z</cp:lastPrinted>
  <dcterms:created xsi:type="dcterms:W3CDTF">2025-04-20T15:37:00Z</dcterms:created>
  <dcterms:modified xsi:type="dcterms:W3CDTF">2025-04-20T15:42:00Z</dcterms:modified>
</cp:coreProperties>
</file>